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87FB0" w14:textId="0C743BB6" w:rsidR="00831BAD" w:rsidRPr="00831BAD" w:rsidRDefault="00DC60F5" w:rsidP="00DC60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C60F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. </w:t>
      </w:r>
      <w:r w:rsidR="00831BAD" w:rsidRPr="00831BAD">
        <w:rPr>
          <w:rFonts w:ascii="Times New Roman" w:hAnsi="Times New Roman" w:cs="Times New Roman"/>
          <w:b/>
          <w:bCs/>
          <w:sz w:val="24"/>
          <w:szCs w:val="24"/>
        </w:rPr>
        <w:t>Classification of Smoking Status in NHAN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165"/>
        <w:gridCol w:w="1862"/>
        <w:gridCol w:w="1627"/>
        <w:gridCol w:w="2069"/>
        <w:gridCol w:w="1573"/>
      </w:tblGrid>
      <w:tr w:rsidR="003000DC" w:rsidRPr="003000DC" w14:paraId="34AB5AB5" w14:textId="77777777" w:rsidTr="003000DC">
        <w:tc>
          <w:tcPr>
            <w:tcW w:w="0" w:type="auto"/>
            <w:hideMark/>
          </w:tcPr>
          <w:p w14:paraId="662751FC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hideMark/>
          </w:tcPr>
          <w:p w14:paraId="0D812297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0" w:type="auto"/>
            <w:hideMark/>
          </w:tcPr>
          <w:p w14:paraId="2E18BFDE" w14:textId="25A3173E" w:rsidR="00831BAD" w:rsidRPr="00831BAD" w:rsidRDefault="00831BAD" w:rsidP="00FF648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Questionnaire Item</w:t>
            </w:r>
            <w:r w:rsidR="009C151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14:paraId="0685664B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hideMark/>
          </w:tcPr>
          <w:p w14:paraId="46B1F907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</w:tr>
      <w:tr w:rsidR="003000DC" w:rsidRPr="003000DC" w14:paraId="48FDD36D" w14:textId="77777777" w:rsidTr="003000DC">
        <w:tc>
          <w:tcPr>
            <w:tcW w:w="0" w:type="auto"/>
            <w:hideMark/>
          </w:tcPr>
          <w:p w14:paraId="2CC3B170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Never Smokers</w:t>
            </w:r>
          </w:p>
        </w:tc>
        <w:tc>
          <w:tcPr>
            <w:tcW w:w="0" w:type="auto"/>
            <w:hideMark/>
          </w:tcPr>
          <w:p w14:paraId="6A7AEDCD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Never smoked or smoked fewer than 100 cigarettes in their lifetime</w:t>
            </w:r>
          </w:p>
        </w:tc>
        <w:tc>
          <w:tcPr>
            <w:tcW w:w="0" w:type="auto"/>
            <w:hideMark/>
          </w:tcPr>
          <w:p w14:paraId="0901C2B1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SMQ020</w:t>
            </w:r>
          </w:p>
        </w:tc>
        <w:tc>
          <w:tcPr>
            <w:tcW w:w="0" w:type="auto"/>
            <w:hideMark/>
          </w:tcPr>
          <w:p w14:paraId="2396C563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Have you smoked at least 100 cigarettes in your entire life?</w:t>
            </w:r>
          </w:p>
        </w:tc>
        <w:tc>
          <w:tcPr>
            <w:tcW w:w="0" w:type="auto"/>
            <w:hideMark/>
          </w:tcPr>
          <w:p w14:paraId="6A1F2C92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000DC" w:rsidRPr="003000DC" w14:paraId="6DF7AF10" w14:textId="77777777" w:rsidTr="003000DC">
        <w:tc>
          <w:tcPr>
            <w:tcW w:w="0" w:type="auto"/>
            <w:hideMark/>
          </w:tcPr>
          <w:p w14:paraId="4CA4D623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Former Smokers</w:t>
            </w:r>
          </w:p>
        </w:tc>
        <w:tc>
          <w:tcPr>
            <w:tcW w:w="0" w:type="auto"/>
            <w:hideMark/>
          </w:tcPr>
          <w:p w14:paraId="6AB7D8E0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Smoked at least 100 cigarettes in their lifetime but do not currently smoke</w:t>
            </w:r>
          </w:p>
        </w:tc>
        <w:tc>
          <w:tcPr>
            <w:tcW w:w="0" w:type="auto"/>
            <w:hideMark/>
          </w:tcPr>
          <w:p w14:paraId="2A07F340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SMQ020, SMQ040</w:t>
            </w:r>
          </w:p>
        </w:tc>
        <w:tc>
          <w:tcPr>
            <w:tcW w:w="0" w:type="auto"/>
            <w:hideMark/>
          </w:tcPr>
          <w:p w14:paraId="0E0BAAFB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Have you smoked at least 100 cigarettes in your entire life? Do you now smoke cigarettes?</w:t>
            </w:r>
          </w:p>
        </w:tc>
        <w:tc>
          <w:tcPr>
            <w:tcW w:w="0" w:type="auto"/>
            <w:hideMark/>
          </w:tcPr>
          <w:p w14:paraId="70AB12A8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SMQ020: Yes SMQ040: Not at all</w:t>
            </w:r>
          </w:p>
        </w:tc>
      </w:tr>
      <w:tr w:rsidR="003000DC" w:rsidRPr="003000DC" w14:paraId="3C350D3C" w14:textId="77777777" w:rsidTr="003000DC">
        <w:tc>
          <w:tcPr>
            <w:tcW w:w="0" w:type="auto"/>
            <w:hideMark/>
          </w:tcPr>
          <w:p w14:paraId="5203F8B7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Current Smokers</w:t>
            </w:r>
          </w:p>
        </w:tc>
        <w:tc>
          <w:tcPr>
            <w:tcW w:w="0" w:type="auto"/>
            <w:hideMark/>
          </w:tcPr>
          <w:p w14:paraId="7D6960B7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Currently smoke every day or some days</w:t>
            </w:r>
          </w:p>
        </w:tc>
        <w:tc>
          <w:tcPr>
            <w:tcW w:w="0" w:type="auto"/>
            <w:hideMark/>
          </w:tcPr>
          <w:p w14:paraId="4EB03D52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SMQ020, SMQ040</w:t>
            </w:r>
          </w:p>
        </w:tc>
        <w:tc>
          <w:tcPr>
            <w:tcW w:w="0" w:type="auto"/>
            <w:hideMark/>
          </w:tcPr>
          <w:p w14:paraId="5A2D61E8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Have you smoked at least 100 cigarettes in your entire life? Do you now smoke cigarettes?</w:t>
            </w:r>
          </w:p>
        </w:tc>
        <w:tc>
          <w:tcPr>
            <w:tcW w:w="0" w:type="auto"/>
            <w:hideMark/>
          </w:tcPr>
          <w:p w14:paraId="1A11E96F" w14:textId="77777777" w:rsidR="00831BAD" w:rsidRPr="00831BAD" w:rsidRDefault="00831BAD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SMQ020: Yes SMQ040: Every day or Some days</w:t>
            </w:r>
          </w:p>
        </w:tc>
      </w:tr>
    </w:tbl>
    <w:p w14:paraId="5A497C54" w14:textId="0EEB6A3C" w:rsidR="00831BAD" w:rsidRPr="00831BAD" w:rsidRDefault="004D58F0" w:rsidP="003000DC">
      <w:pPr>
        <w:rPr>
          <w:rFonts w:ascii="Times New Roman" w:hAnsi="Times New Roman" w:cs="Times New Roman"/>
          <w:sz w:val="24"/>
          <w:szCs w:val="24"/>
        </w:rPr>
      </w:pPr>
      <w:r w:rsidRPr="007923C6">
        <w:rPr>
          <w:rFonts w:ascii="Times New Roman" w:hAnsi="Times New Roman" w:cs="Times New Roman" w:hint="eastAsia"/>
          <w:b/>
          <w:bCs/>
          <w:sz w:val="24"/>
          <w:szCs w:val="24"/>
        </w:rPr>
        <w:t>No</w:t>
      </w:r>
      <w:r w:rsidR="007923C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923C6">
        <w:rPr>
          <w:rFonts w:ascii="Times New Roman" w:hAnsi="Times New Roman" w:cs="Times New Roman" w:hint="eastAsia"/>
          <w:b/>
          <w:bCs/>
          <w:sz w:val="24"/>
          <w:szCs w:val="24"/>
        </w:rPr>
        <w:t>e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1BAD" w:rsidRPr="00831BAD">
        <w:rPr>
          <w:rFonts w:ascii="Times New Roman" w:hAnsi="Times New Roman" w:cs="Times New Roman"/>
          <w:sz w:val="24"/>
          <w:szCs w:val="24"/>
        </w:rPr>
        <w:t>Detailed Explanation of Questionnaire Items</w:t>
      </w:r>
    </w:p>
    <w:p w14:paraId="503391EF" w14:textId="77777777" w:rsidR="00831BAD" w:rsidRPr="004D58F0" w:rsidRDefault="00831BAD" w:rsidP="004D58F0">
      <w:pPr>
        <w:pStyle w:val="a9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D58F0">
        <w:rPr>
          <w:rFonts w:ascii="Times New Roman" w:hAnsi="Times New Roman" w:cs="Times New Roman"/>
          <w:sz w:val="24"/>
          <w:szCs w:val="24"/>
        </w:rPr>
        <w:t>SMQ020: Have you smoked at least 100 cigarettes in your entire life?</w:t>
      </w:r>
    </w:p>
    <w:p w14:paraId="65725B7C" w14:textId="77777777" w:rsidR="00831BAD" w:rsidRPr="004D58F0" w:rsidRDefault="00831BAD" w:rsidP="004D58F0">
      <w:pPr>
        <w:pStyle w:val="a9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D58F0">
        <w:rPr>
          <w:rFonts w:ascii="Times New Roman" w:hAnsi="Times New Roman" w:cs="Times New Roman"/>
          <w:sz w:val="24"/>
          <w:szCs w:val="24"/>
        </w:rPr>
        <w:t>Response Options:</w:t>
      </w:r>
    </w:p>
    <w:p w14:paraId="6F2C7FD5" w14:textId="77777777" w:rsidR="00831BAD" w:rsidRPr="0078501F" w:rsidRDefault="00831BAD" w:rsidP="0078501F">
      <w:pPr>
        <w:pStyle w:val="a9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Yes</w:t>
      </w:r>
    </w:p>
    <w:p w14:paraId="1930FBC7" w14:textId="77777777" w:rsidR="00831BAD" w:rsidRPr="0078501F" w:rsidRDefault="00831BAD" w:rsidP="0078501F">
      <w:pPr>
        <w:pStyle w:val="a9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No</w:t>
      </w:r>
    </w:p>
    <w:p w14:paraId="0737BC44" w14:textId="77777777" w:rsidR="00831BAD" w:rsidRPr="0078501F" w:rsidRDefault="00831BAD" w:rsidP="0078501F">
      <w:pPr>
        <w:pStyle w:val="a9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Refused</w:t>
      </w:r>
    </w:p>
    <w:p w14:paraId="003E2E4F" w14:textId="77777777" w:rsidR="00831BAD" w:rsidRPr="0078501F" w:rsidRDefault="00831BAD" w:rsidP="0078501F">
      <w:pPr>
        <w:pStyle w:val="a9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Don't know</w:t>
      </w:r>
    </w:p>
    <w:p w14:paraId="6C83499D" w14:textId="77777777" w:rsidR="00831BAD" w:rsidRPr="004D58F0" w:rsidRDefault="00831BAD" w:rsidP="004D58F0">
      <w:pPr>
        <w:pStyle w:val="a9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D58F0">
        <w:rPr>
          <w:rFonts w:ascii="Times New Roman" w:hAnsi="Times New Roman" w:cs="Times New Roman"/>
          <w:sz w:val="24"/>
          <w:szCs w:val="24"/>
        </w:rPr>
        <w:t>SMQ040: Do you now smoke cigarettes?</w:t>
      </w:r>
    </w:p>
    <w:p w14:paraId="03ABFFBB" w14:textId="77777777" w:rsidR="00831BAD" w:rsidRPr="004D58F0" w:rsidRDefault="00831BAD" w:rsidP="004D58F0">
      <w:pPr>
        <w:pStyle w:val="a9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D58F0">
        <w:rPr>
          <w:rFonts w:ascii="Times New Roman" w:hAnsi="Times New Roman" w:cs="Times New Roman"/>
          <w:sz w:val="24"/>
          <w:szCs w:val="24"/>
        </w:rPr>
        <w:t>Response Options:</w:t>
      </w:r>
    </w:p>
    <w:p w14:paraId="787E55D0" w14:textId="77777777" w:rsidR="00831BAD" w:rsidRPr="0078501F" w:rsidRDefault="00831BAD" w:rsidP="0078501F">
      <w:pPr>
        <w:pStyle w:val="a9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Every day</w:t>
      </w:r>
    </w:p>
    <w:p w14:paraId="21AF0533" w14:textId="77777777" w:rsidR="00831BAD" w:rsidRPr="0078501F" w:rsidRDefault="00831BAD" w:rsidP="0078501F">
      <w:pPr>
        <w:pStyle w:val="a9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Some days</w:t>
      </w:r>
    </w:p>
    <w:p w14:paraId="52673A16" w14:textId="77777777" w:rsidR="00831BAD" w:rsidRPr="0078501F" w:rsidRDefault="00831BAD" w:rsidP="0078501F">
      <w:pPr>
        <w:pStyle w:val="a9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Not at all</w:t>
      </w:r>
    </w:p>
    <w:p w14:paraId="5D2C3F8C" w14:textId="77777777" w:rsidR="00831BAD" w:rsidRPr="0078501F" w:rsidRDefault="00831BAD" w:rsidP="0078501F">
      <w:pPr>
        <w:pStyle w:val="a9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Refused</w:t>
      </w:r>
    </w:p>
    <w:p w14:paraId="058ECABC" w14:textId="77777777" w:rsidR="00831BAD" w:rsidRPr="0078501F" w:rsidRDefault="00831BAD" w:rsidP="0078501F">
      <w:pPr>
        <w:pStyle w:val="a9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Don't know</w:t>
      </w:r>
    </w:p>
    <w:p w14:paraId="347D7CDA" w14:textId="77777777" w:rsidR="00D74028" w:rsidRPr="003000DC" w:rsidRDefault="00D74028" w:rsidP="003000DC">
      <w:pPr>
        <w:rPr>
          <w:rFonts w:ascii="Times New Roman" w:hAnsi="Times New Roman" w:cs="Times New Roman"/>
          <w:sz w:val="24"/>
          <w:szCs w:val="24"/>
        </w:rPr>
      </w:pPr>
    </w:p>
    <w:p w14:paraId="1B061C57" w14:textId="77777777" w:rsidR="00D74028" w:rsidRPr="003000DC" w:rsidRDefault="00D74028" w:rsidP="003000DC">
      <w:pPr>
        <w:rPr>
          <w:rFonts w:ascii="Times New Roman" w:hAnsi="Times New Roman" w:cs="Times New Roman"/>
          <w:sz w:val="24"/>
          <w:szCs w:val="24"/>
        </w:rPr>
      </w:pPr>
      <w:r w:rsidRPr="003000DC">
        <w:rPr>
          <w:rFonts w:ascii="Times New Roman" w:hAnsi="Times New Roman" w:cs="Times New Roman"/>
          <w:sz w:val="24"/>
          <w:szCs w:val="24"/>
        </w:rPr>
        <w:br w:type="page"/>
      </w:r>
    </w:p>
    <w:p w14:paraId="7BA19367" w14:textId="38B6CF12" w:rsidR="002A5A30" w:rsidRPr="002A5A30" w:rsidRDefault="00DC60F5" w:rsidP="00DC60F5">
      <w:pPr>
        <w:jc w:val="center"/>
        <w:rPr>
          <w:rFonts w:ascii="Times New Roman" w:hAnsi="Times New Roman" w:cs="Times New Roman"/>
          <w:sz w:val="24"/>
          <w:szCs w:val="24"/>
        </w:rPr>
      </w:pPr>
      <w:r w:rsidRPr="00DC60F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C60F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2A5A30" w:rsidRPr="002A5A30">
        <w:rPr>
          <w:rFonts w:ascii="Times New Roman" w:hAnsi="Times New Roman" w:cs="Times New Roman"/>
          <w:b/>
          <w:bCs/>
          <w:sz w:val="24"/>
          <w:szCs w:val="24"/>
        </w:rPr>
        <w:t>Classification of Alcohol Use in NHAN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504"/>
        <w:gridCol w:w="2152"/>
        <w:gridCol w:w="1972"/>
        <w:gridCol w:w="2668"/>
      </w:tblGrid>
      <w:tr w:rsidR="00F412B9" w:rsidRPr="002A5A30" w14:paraId="3E0D2C44" w14:textId="77777777" w:rsidTr="003000DC">
        <w:tc>
          <w:tcPr>
            <w:tcW w:w="0" w:type="auto"/>
            <w:hideMark/>
          </w:tcPr>
          <w:p w14:paraId="00A0D4AD" w14:textId="77777777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Drinking Level</w:t>
            </w:r>
          </w:p>
        </w:tc>
        <w:tc>
          <w:tcPr>
            <w:tcW w:w="0" w:type="auto"/>
            <w:hideMark/>
          </w:tcPr>
          <w:p w14:paraId="350BA6DF" w14:textId="77777777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0" w:type="auto"/>
            <w:hideMark/>
          </w:tcPr>
          <w:p w14:paraId="1B0D916E" w14:textId="031AD677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Questionnaire Items</w:t>
            </w:r>
          </w:p>
        </w:tc>
        <w:tc>
          <w:tcPr>
            <w:tcW w:w="0" w:type="auto"/>
            <w:hideMark/>
          </w:tcPr>
          <w:p w14:paraId="7290F4D3" w14:textId="77777777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Response Options and Calculation</w:t>
            </w:r>
          </w:p>
        </w:tc>
      </w:tr>
      <w:tr w:rsidR="00F412B9" w:rsidRPr="002A5A30" w14:paraId="57764D24" w14:textId="77777777" w:rsidTr="003000DC">
        <w:tc>
          <w:tcPr>
            <w:tcW w:w="0" w:type="auto"/>
            <w:hideMark/>
          </w:tcPr>
          <w:p w14:paraId="1A67F443" w14:textId="37A25445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Heavy Alcohol User</w:t>
            </w:r>
          </w:p>
        </w:tc>
        <w:tc>
          <w:tcPr>
            <w:tcW w:w="0" w:type="auto"/>
            <w:hideMark/>
          </w:tcPr>
          <w:p w14:paraId="266302C0" w14:textId="77777777" w:rsidR="002424DD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 xml:space="preserve">- ≥3 drinks per day for females </w:t>
            </w:r>
          </w:p>
          <w:p w14:paraId="5C97DB20" w14:textId="77777777" w:rsidR="002424DD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 xml:space="preserve">- ≥4 drinks per day for males </w:t>
            </w:r>
          </w:p>
          <w:p w14:paraId="211273BA" w14:textId="3F6D3BB1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- Binge drinking on 5 or more days per month</w:t>
            </w:r>
          </w:p>
        </w:tc>
        <w:tc>
          <w:tcPr>
            <w:tcW w:w="0" w:type="auto"/>
            <w:hideMark/>
          </w:tcPr>
          <w:p w14:paraId="5BEE61B0" w14:textId="77777777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ALQ130 ALQ141Q ALQ270</w:t>
            </w:r>
          </w:p>
        </w:tc>
        <w:tc>
          <w:tcPr>
            <w:tcW w:w="0" w:type="auto"/>
            <w:hideMark/>
          </w:tcPr>
          <w:p w14:paraId="19E276D5" w14:textId="77777777" w:rsidR="002424DD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 xml:space="preserve">- ALQ130: ≥3 drinks/day (females) or ≥4 drinks/day (males) </w:t>
            </w:r>
          </w:p>
          <w:p w14:paraId="632682D7" w14:textId="5FF01F02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- ALQ141Q or ALQ270: Binge drinking ≥60 days/year</w:t>
            </w:r>
          </w:p>
        </w:tc>
      </w:tr>
      <w:tr w:rsidR="00F412B9" w:rsidRPr="002A5A30" w14:paraId="3ACC9470" w14:textId="77777777" w:rsidTr="003000DC">
        <w:tc>
          <w:tcPr>
            <w:tcW w:w="0" w:type="auto"/>
            <w:hideMark/>
          </w:tcPr>
          <w:p w14:paraId="707A5284" w14:textId="6987A805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Moderate Alcohol User</w:t>
            </w:r>
          </w:p>
        </w:tc>
        <w:tc>
          <w:tcPr>
            <w:tcW w:w="0" w:type="auto"/>
            <w:hideMark/>
          </w:tcPr>
          <w:p w14:paraId="48D1F2A5" w14:textId="77777777" w:rsidR="002424DD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 xml:space="preserve">- ≥2 drinks per day for females </w:t>
            </w:r>
          </w:p>
          <w:p w14:paraId="47A28221" w14:textId="77777777" w:rsidR="002424DD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 xml:space="preserve">- ≥3 drinks per day for males </w:t>
            </w:r>
          </w:p>
          <w:p w14:paraId="1FBC7622" w14:textId="395687BF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- Binge drinking on ≥2 days per month</w:t>
            </w:r>
          </w:p>
        </w:tc>
        <w:tc>
          <w:tcPr>
            <w:tcW w:w="0" w:type="auto"/>
            <w:hideMark/>
          </w:tcPr>
          <w:p w14:paraId="1C0CCAA6" w14:textId="77777777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ALQ130 ALQ141Q ALQ270</w:t>
            </w:r>
          </w:p>
        </w:tc>
        <w:tc>
          <w:tcPr>
            <w:tcW w:w="0" w:type="auto"/>
            <w:hideMark/>
          </w:tcPr>
          <w:p w14:paraId="2767B35F" w14:textId="77777777" w:rsidR="002424DD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 xml:space="preserve">- ALQ130: ≥2 drinks/day (females) or ≥3 drinks/day (males) </w:t>
            </w:r>
          </w:p>
          <w:p w14:paraId="31C7030B" w14:textId="1FF57A76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- ALQ141Q or ALQ270: Binge drinking ≥24 days/year</w:t>
            </w:r>
          </w:p>
        </w:tc>
      </w:tr>
      <w:tr w:rsidR="00F412B9" w:rsidRPr="002A5A30" w14:paraId="5A34641D" w14:textId="77777777" w:rsidTr="003000DC">
        <w:tc>
          <w:tcPr>
            <w:tcW w:w="0" w:type="auto"/>
            <w:hideMark/>
          </w:tcPr>
          <w:p w14:paraId="5567658D" w14:textId="1445A734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Mild Alcohol User</w:t>
            </w:r>
          </w:p>
        </w:tc>
        <w:tc>
          <w:tcPr>
            <w:tcW w:w="0" w:type="auto"/>
            <w:hideMark/>
          </w:tcPr>
          <w:p w14:paraId="7AAFBC65" w14:textId="77777777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- Does not meet the above criteria</w:t>
            </w:r>
          </w:p>
        </w:tc>
        <w:tc>
          <w:tcPr>
            <w:tcW w:w="0" w:type="auto"/>
            <w:hideMark/>
          </w:tcPr>
          <w:p w14:paraId="42DB574B" w14:textId="77777777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ALQ130 ALQ141Q ALQ270</w:t>
            </w:r>
          </w:p>
        </w:tc>
        <w:tc>
          <w:tcPr>
            <w:tcW w:w="0" w:type="auto"/>
            <w:hideMark/>
          </w:tcPr>
          <w:p w14:paraId="027ABD65" w14:textId="77777777" w:rsidR="002424DD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 xml:space="preserve">- ALQ130: &lt;2 drinks/day (females) and &lt;3 drinks/day (males) </w:t>
            </w:r>
          </w:p>
          <w:p w14:paraId="73B0A199" w14:textId="50590752" w:rsidR="002A5A30" w:rsidRPr="002A5A30" w:rsidRDefault="002A5A30" w:rsidP="00FF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- ALQ141Q or ALQ270: Binge drinking &lt;24 days/year</w:t>
            </w:r>
          </w:p>
        </w:tc>
      </w:tr>
    </w:tbl>
    <w:p w14:paraId="26F19E5A" w14:textId="42EF8644" w:rsidR="002A5A30" w:rsidRPr="002A5A30" w:rsidRDefault="004D58F0" w:rsidP="003000DC">
      <w:pPr>
        <w:rPr>
          <w:rFonts w:ascii="Times New Roman" w:hAnsi="Times New Roman" w:cs="Times New Roman"/>
          <w:sz w:val="24"/>
          <w:szCs w:val="24"/>
        </w:rPr>
      </w:pPr>
      <w:r w:rsidRPr="007923C6">
        <w:rPr>
          <w:rFonts w:ascii="Times New Roman" w:hAnsi="Times New Roman" w:cs="Times New Roman" w:hint="eastAsia"/>
          <w:b/>
          <w:bCs/>
          <w:sz w:val="24"/>
          <w:szCs w:val="24"/>
        </w:rPr>
        <w:t>No</w:t>
      </w:r>
      <w:r w:rsidR="007923C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923C6">
        <w:rPr>
          <w:rFonts w:ascii="Times New Roman" w:hAnsi="Times New Roman" w:cs="Times New Roman" w:hint="eastAsia"/>
          <w:b/>
          <w:bCs/>
          <w:sz w:val="24"/>
          <w:szCs w:val="24"/>
        </w:rPr>
        <w:t>e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5A30" w:rsidRPr="002A5A30">
        <w:rPr>
          <w:rFonts w:ascii="Times New Roman" w:hAnsi="Times New Roman" w:cs="Times New Roman"/>
          <w:sz w:val="24"/>
          <w:szCs w:val="24"/>
        </w:rPr>
        <w:t>Detailed Explanation of Key Items</w:t>
      </w:r>
    </w:p>
    <w:p w14:paraId="1E54B92A" w14:textId="77777777" w:rsidR="002A5A30" w:rsidRPr="0078501F" w:rsidRDefault="002A5A30" w:rsidP="0078501F">
      <w:pPr>
        <w:pStyle w:val="a9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ALQ130: Average Number of Drinks per Day in the Past 12 Months</w:t>
      </w:r>
    </w:p>
    <w:p w14:paraId="33504B43" w14:textId="77777777" w:rsidR="002A5A30" w:rsidRPr="0078501F" w:rsidRDefault="002A5A30" w:rsidP="0078501F">
      <w:pPr>
        <w:pStyle w:val="a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Question: "During the past 12 months, on those days that you drank alcoholic beverages, on average, how many drinks did you have?"</w:t>
      </w:r>
    </w:p>
    <w:p w14:paraId="2A641C5D" w14:textId="77777777" w:rsidR="002A5A30" w:rsidRPr="0078501F" w:rsidRDefault="002A5A30" w:rsidP="0078501F">
      <w:pPr>
        <w:pStyle w:val="a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Response Options: Enter the number of drinks. (If less than one drink, enter '1').</w:t>
      </w:r>
    </w:p>
    <w:p w14:paraId="5DA0D926" w14:textId="77777777" w:rsidR="002A5A30" w:rsidRPr="0078501F" w:rsidRDefault="002A5A30" w:rsidP="0078501F">
      <w:pPr>
        <w:pStyle w:val="a9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ALQ141Q: Frequency of Binge Drinking in the Past 12 Months</w:t>
      </w:r>
    </w:p>
    <w:p w14:paraId="7EB77DF0" w14:textId="77777777" w:rsidR="002A5A30" w:rsidRPr="0078501F" w:rsidRDefault="002A5A30" w:rsidP="0078501F">
      <w:pPr>
        <w:pStyle w:val="a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Question: "In the past 12 months, on how many days did you have 4/5 or more drinks of any alcoholic beverage?"</w:t>
      </w:r>
    </w:p>
    <w:p w14:paraId="6067590C" w14:textId="77777777" w:rsidR="002A5A30" w:rsidRPr="0078501F" w:rsidRDefault="002A5A30" w:rsidP="0078501F">
      <w:pPr>
        <w:pStyle w:val="a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Response Options: Enter the number of days. (For males, 5 or more drinks; for females, 4 or more drinks).</w:t>
      </w:r>
    </w:p>
    <w:p w14:paraId="77CFFABF" w14:textId="77777777" w:rsidR="002A5A30" w:rsidRPr="0078501F" w:rsidRDefault="002A5A30" w:rsidP="0078501F">
      <w:pPr>
        <w:pStyle w:val="a9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ALQ270: Frequency of Heavy Drinking in a Short Period in the Past 12 Months</w:t>
      </w:r>
    </w:p>
    <w:p w14:paraId="00D365FB" w14:textId="77777777" w:rsidR="002A5A30" w:rsidRPr="0078501F" w:rsidRDefault="002A5A30" w:rsidP="0078501F">
      <w:pPr>
        <w:pStyle w:val="a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Question: "During the past 12 months, about how often did you have 4/5 or more drinks in a period of two hours or less?"</w:t>
      </w:r>
    </w:p>
    <w:p w14:paraId="48FBF393" w14:textId="77777777" w:rsidR="002A5A30" w:rsidRPr="0078501F" w:rsidRDefault="002A5A30" w:rsidP="0078501F">
      <w:pPr>
        <w:pStyle w:val="a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8501F">
        <w:rPr>
          <w:rFonts w:ascii="Times New Roman" w:hAnsi="Times New Roman" w:cs="Times New Roman"/>
          <w:sz w:val="24"/>
          <w:szCs w:val="24"/>
        </w:rPr>
        <w:t>Response Options: Enter the number of days. (For males, 5 or more drinks; for females, 4 or more drinks).</w:t>
      </w:r>
    </w:p>
    <w:p w14:paraId="01016B04" w14:textId="4D2B8E7C" w:rsidR="00CD192F" w:rsidRPr="003000DC" w:rsidRDefault="00CD192F" w:rsidP="003000DC">
      <w:pPr>
        <w:rPr>
          <w:rFonts w:ascii="Times New Roman" w:hAnsi="Times New Roman" w:cs="Times New Roman"/>
          <w:sz w:val="24"/>
          <w:szCs w:val="24"/>
        </w:rPr>
      </w:pPr>
      <w:r w:rsidRPr="003000DC">
        <w:rPr>
          <w:rFonts w:ascii="Times New Roman" w:hAnsi="Times New Roman" w:cs="Times New Roman"/>
          <w:sz w:val="24"/>
          <w:szCs w:val="24"/>
        </w:rPr>
        <w:br w:type="page"/>
      </w:r>
    </w:p>
    <w:p w14:paraId="28A5B8C9" w14:textId="65297F0F" w:rsidR="00C316B8" w:rsidRPr="00ED12AC" w:rsidRDefault="00DC1AF1" w:rsidP="00ED12A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12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="00ED12AC" w:rsidRPr="00ED12AC">
        <w:rPr>
          <w:rFonts w:ascii="Times New Roman" w:hAnsi="Times New Roman" w:cs="Times New Roman"/>
          <w:b/>
          <w:bCs/>
          <w:sz w:val="24"/>
          <w:szCs w:val="24"/>
        </w:rPr>
        <w:t>NHANES Physical Activity Calculation Using MET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795"/>
        <w:gridCol w:w="3291"/>
        <w:gridCol w:w="982"/>
        <w:gridCol w:w="2228"/>
      </w:tblGrid>
      <w:tr w:rsidR="00C316B8" w:rsidRPr="00C316B8" w14:paraId="5B91083F" w14:textId="77777777" w:rsidTr="004C6875">
        <w:tc>
          <w:tcPr>
            <w:tcW w:w="0" w:type="auto"/>
            <w:hideMark/>
          </w:tcPr>
          <w:p w14:paraId="78AEBBF3" w14:textId="0C4CFA13" w:rsidR="00C316B8" w:rsidRPr="00C316B8" w:rsidRDefault="00950E54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0E54">
              <w:rPr>
                <w:rFonts w:ascii="Times New Roman" w:hAnsi="Times New Roman" w:cs="Times New Roman"/>
                <w:sz w:val="24"/>
                <w:szCs w:val="24"/>
              </w:rPr>
              <w:t>Questionnaire Items</w:t>
            </w:r>
          </w:p>
        </w:tc>
        <w:tc>
          <w:tcPr>
            <w:tcW w:w="0" w:type="auto"/>
            <w:hideMark/>
          </w:tcPr>
          <w:p w14:paraId="626D5DAD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hideMark/>
          </w:tcPr>
          <w:p w14:paraId="18AF8E31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MET Value</w:t>
            </w:r>
          </w:p>
        </w:tc>
        <w:tc>
          <w:tcPr>
            <w:tcW w:w="0" w:type="auto"/>
            <w:hideMark/>
          </w:tcPr>
          <w:p w14:paraId="21EEA733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Calculation</w:t>
            </w:r>
          </w:p>
        </w:tc>
      </w:tr>
      <w:tr w:rsidR="00C316B8" w:rsidRPr="00C316B8" w14:paraId="3874C462" w14:textId="77777777" w:rsidTr="004C6875">
        <w:tc>
          <w:tcPr>
            <w:tcW w:w="0" w:type="auto"/>
            <w:hideMark/>
          </w:tcPr>
          <w:p w14:paraId="65F645FB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PAQ610</w:t>
            </w:r>
          </w:p>
        </w:tc>
        <w:tc>
          <w:tcPr>
            <w:tcW w:w="0" w:type="auto"/>
            <w:hideMark/>
          </w:tcPr>
          <w:p w14:paraId="33E79A02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Days/week vigorous-intensity work-related physical activity</w:t>
            </w:r>
          </w:p>
        </w:tc>
        <w:tc>
          <w:tcPr>
            <w:tcW w:w="0" w:type="auto"/>
            <w:hideMark/>
          </w:tcPr>
          <w:p w14:paraId="570C00D0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hideMark/>
          </w:tcPr>
          <w:p w14:paraId="02880D59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(PAQ610 * PAD615) / 60</w:t>
            </w:r>
          </w:p>
        </w:tc>
      </w:tr>
      <w:tr w:rsidR="00C316B8" w:rsidRPr="00C316B8" w14:paraId="2B6467D1" w14:textId="77777777" w:rsidTr="004C6875">
        <w:tc>
          <w:tcPr>
            <w:tcW w:w="0" w:type="auto"/>
            <w:hideMark/>
          </w:tcPr>
          <w:p w14:paraId="729EAE28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PAD615</w:t>
            </w:r>
          </w:p>
        </w:tc>
        <w:tc>
          <w:tcPr>
            <w:tcW w:w="0" w:type="auto"/>
            <w:hideMark/>
          </w:tcPr>
          <w:p w14:paraId="4C8C1B1C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Minutes/day vigorous-intensity work-related physical activity</w:t>
            </w:r>
          </w:p>
        </w:tc>
        <w:tc>
          <w:tcPr>
            <w:tcW w:w="0" w:type="auto"/>
            <w:hideMark/>
          </w:tcPr>
          <w:p w14:paraId="35F8CE46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250E29C0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Included in calculation for PAQ610</w:t>
            </w:r>
          </w:p>
        </w:tc>
      </w:tr>
      <w:tr w:rsidR="00C316B8" w:rsidRPr="00C316B8" w14:paraId="37073CBA" w14:textId="77777777" w:rsidTr="004C6875">
        <w:tc>
          <w:tcPr>
            <w:tcW w:w="0" w:type="auto"/>
            <w:hideMark/>
          </w:tcPr>
          <w:p w14:paraId="45EF9830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PAQ625</w:t>
            </w:r>
          </w:p>
        </w:tc>
        <w:tc>
          <w:tcPr>
            <w:tcW w:w="0" w:type="auto"/>
            <w:hideMark/>
          </w:tcPr>
          <w:p w14:paraId="13AE4C6C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Days/week moderate-intensity work-related physical activity</w:t>
            </w:r>
          </w:p>
        </w:tc>
        <w:tc>
          <w:tcPr>
            <w:tcW w:w="0" w:type="auto"/>
            <w:hideMark/>
          </w:tcPr>
          <w:p w14:paraId="20B67CB0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hideMark/>
          </w:tcPr>
          <w:p w14:paraId="13DA4149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(PAQ625 * PAD630) / 60</w:t>
            </w:r>
          </w:p>
        </w:tc>
      </w:tr>
      <w:tr w:rsidR="00C316B8" w:rsidRPr="00C316B8" w14:paraId="705B7F69" w14:textId="77777777" w:rsidTr="004C6875">
        <w:tc>
          <w:tcPr>
            <w:tcW w:w="0" w:type="auto"/>
            <w:hideMark/>
          </w:tcPr>
          <w:p w14:paraId="2BB16FAF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PAD630</w:t>
            </w:r>
          </w:p>
        </w:tc>
        <w:tc>
          <w:tcPr>
            <w:tcW w:w="0" w:type="auto"/>
            <w:hideMark/>
          </w:tcPr>
          <w:p w14:paraId="51164452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Minutes/day moderate-intensity work-related physical activity</w:t>
            </w:r>
          </w:p>
        </w:tc>
        <w:tc>
          <w:tcPr>
            <w:tcW w:w="0" w:type="auto"/>
            <w:hideMark/>
          </w:tcPr>
          <w:p w14:paraId="5E47DD05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05F703DA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Included in calculation for PAQ625</w:t>
            </w:r>
          </w:p>
        </w:tc>
      </w:tr>
      <w:tr w:rsidR="00C316B8" w:rsidRPr="00C316B8" w14:paraId="78FFFB49" w14:textId="77777777" w:rsidTr="004C6875">
        <w:tc>
          <w:tcPr>
            <w:tcW w:w="0" w:type="auto"/>
            <w:hideMark/>
          </w:tcPr>
          <w:p w14:paraId="0133C859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PAQ655</w:t>
            </w:r>
          </w:p>
        </w:tc>
        <w:tc>
          <w:tcPr>
            <w:tcW w:w="0" w:type="auto"/>
            <w:hideMark/>
          </w:tcPr>
          <w:p w14:paraId="3A99B2B5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Days/week vigorous-intensity recreational physical activity</w:t>
            </w:r>
          </w:p>
        </w:tc>
        <w:tc>
          <w:tcPr>
            <w:tcW w:w="0" w:type="auto"/>
            <w:hideMark/>
          </w:tcPr>
          <w:p w14:paraId="3569A252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hideMark/>
          </w:tcPr>
          <w:p w14:paraId="3084FD8E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(PAQ655 * PAD660) / 60</w:t>
            </w:r>
          </w:p>
        </w:tc>
      </w:tr>
      <w:tr w:rsidR="00C316B8" w:rsidRPr="00C316B8" w14:paraId="0C72DCD1" w14:textId="77777777" w:rsidTr="004C6875">
        <w:tc>
          <w:tcPr>
            <w:tcW w:w="0" w:type="auto"/>
            <w:hideMark/>
          </w:tcPr>
          <w:p w14:paraId="0F582366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PAD660</w:t>
            </w:r>
          </w:p>
        </w:tc>
        <w:tc>
          <w:tcPr>
            <w:tcW w:w="0" w:type="auto"/>
            <w:hideMark/>
          </w:tcPr>
          <w:p w14:paraId="4352A78B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Minutes/day vigorous-intensity recreational physical activity</w:t>
            </w:r>
          </w:p>
        </w:tc>
        <w:tc>
          <w:tcPr>
            <w:tcW w:w="0" w:type="auto"/>
            <w:hideMark/>
          </w:tcPr>
          <w:p w14:paraId="54F24EC5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6EC4BC25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Included in calculation for PAQ655</w:t>
            </w:r>
          </w:p>
        </w:tc>
      </w:tr>
      <w:tr w:rsidR="00C316B8" w:rsidRPr="00C316B8" w14:paraId="34C0CD4E" w14:textId="77777777" w:rsidTr="004C6875">
        <w:tc>
          <w:tcPr>
            <w:tcW w:w="0" w:type="auto"/>
            <w:hideMark/>
          </w:tcPr>
          <w:p w14:paraId="2D8DFDB1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PAQ670</w:t>
            </w:r>
          </w:p>
        </w:tc>
        <w:tc>
          <w:tcPr>
            <w:tcW w:w="0" w:type="auto"/>
            <w:hideMark/>
          </w:tcPr>
          <w:p w14:paraId="3B4A38E2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Days/week moderate-intensity recreational physical activity</w:t>
            </w:r>
          </w:p>
        </w:tc>
        <w:tc>
          <w:tcPr>
            <w:tcW w:w="0" w:type="auto"/>
            <w:hideMark/>
          </w:tcPr>
          <w:p w14:paraId="2974F7D1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hideMark/>
          </w:tcPr>
          <w:p w14:paraId="0753CBDF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(PAQ670 * PAD675) / 60</w:t>
            </w:r>
          </w:p>
        </w:tc>
      </w:tr>
      <w:tr w:rsidR="00C316B8" w:rsidRPr="00C316B8" w14:paraId="083E59F1" w14:textId="77777777" w:rsidTr="004C6875">
        <w:tc>
          <w:tcPr>
            <w:tcW w:w="0" w:type="auto"/>
            <w:hideMark/>
          </w:tcPr>
          <w:p w14:paraId="6390F204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PAD675</w:t>
            </w:r>
          </w:p>
        </w:tc>
        <w:tc>
          <w:tcPr>
            <w:tcW w:w="0" w:type="auto"/>
            <w:hideMark/>
          </w:tcPr>
          <w:p w14:paraId="4AA164A3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Minutes/day moderate-intensity recreational physical activity</w:t>
            </w:r>
          </w:p>
        </w:tc>
        <w:tc>
          <w:tcPr>
            <w:tcW w:w="0" w:type="auto"/>
            <w:hideMark/>
          </w:tcPr>
          <w:p w14:paraId="2C9E8B3F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5950B50B" w14:textId="77777777" w:rsidR="00C316B8" w:rsidRPr="00C316B8" w:rsidRDefault="00C316B8" w:rsidP="004C68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B8">
              <w:rPr>
                <w:rFonts w:ascii="Times New Roman" w:hAnsi="Times New Roman" w:cs="Times New Roman"/>
                <w:sz w:val="24"/>
                <w:szCs w:val="24"/>
              </w:rPr>
              <w:t>Included in calculation for PAQ670</w:t>
            </w:r>
          </w:p>
        </w:tc>
      </w:tr>
    </w:tbl>
    <w:p w14:paraId="5B0D1817" w14:textId="130E2B0B" w:rsidR="00C316B8" w:rsidRPr="00C316B8" w:rsidRDefault="00230993" w:rsidP="00ED12AC">
      <w:pPr>
        <w:jc w:val="left"/>
        <w:rPr>
          <w:rFonts w:ascii="Times New Roman" w:hAnsi="Times New Roman" w:cs="Times New Roman"/>
          <w:sz w:val="24"/>
          <w:szCs w:val="24"/>
        </w:rPr>
      </w:pPr>
      <w:r w:rsidRPr="007923C6">
        <w:rPr>
          <w:rFonts w:ascii="Times New Roman" w:hAnsi="Times New Roman" w:cs="Times New Roman" w:hint="eastAsia"/>
          <w:b/>
          <w:bCs/>
          <w:sz w:val="24"/>
          <w:szCs w:val="24"/>
        </w:rPr>
        <w:t>N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923C6">
        <w:rPr>
          <w:rFonts w:ascii="Times New Roman" w:hAnsi="Times New Roman" w:cs="Times New Roman" w:hint="eastAsia"/>
          <w:b/>
          <w:bCs/>
          <w:sz w:val="24"/>
          <w:szCs w:val="24"/>
        </w:rPr>
        <w:t>e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6B8" w:rsidRPr="00C316B8">
        <w:rPr>
          <w:rFonts w:ascii="Times New Roman" w:hAnsi="Times New Roman" w:cs="Times New Roman"/>
          <w:sz w:val="24"/>
          <w:szCs w:val="24"/>
        </w:rPr>
        <w:t>Calculation Formula</w:t>
      </w:r>
    </w:p>
    <w:p w14:paraId="580EB092" w14:textId="63E3976A" w:rsidR="00230993" w:rsidRPr="00A97507" w:rsidRDefault="00C316B8" w:rsidP="00A97507">
      <w:pPr>
        <w:pStyle w:val="a9"/>
        <w:numPr>
          <w:ilvl w:val="0"/>
          <w:numId w:val="1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A97507">
        <w:rPr>
          <w:rFonts w:ascii="Times New Roman" w:hAnsi="Times New Roman" w:cs="Times New Roman"/>
          <w:sz w:val="24"/>
          <w:szCs w:val="24"/>
        </w:rPr>
        <w:t>METs/week</w:t>
      </w:r>
      <w:r w:rsidR="00230993" w:rsidRPr="00A975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7507">
        <w:rPr>
          <w:rFonts w:ascii="Times New Roman" w:hAnsi="Times New Roman" w:cs="Times New Roman"/>
          <w:sz w:val="24"/>
          <w:szCs w:val="24"/>
        </w:rPr>
        <w:t>=</w:t>
      </w:r>
      <w:r w:rsidR="00230993" w:rsidRPr="00A975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7507">
        <w:rPr>
          <w:rFonts w:ascii="Times New Roman" w:hAnsi="Times New Roman" w:cs="Times New Roman"/>
          <w:sz w:val="24"/>
          <w:szCs w:val="24"/>
        </w:rPr>
        <w:t>Weekly Activity Minutes</w:t>
      </w:r>
      <w:r w:rsidR="00230993" w:rsidRPr="00A975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7507">
        <w:rPr>
          <w:rFonts w:ascii="Times New Roman" w:hAnsi="Times New Roman" w:cs="Times New Roman"/>
          <w:sz w:val="24"/>
          <w:szCs w:val="24"/>
        </w:rPr>
        <w:t>×</w:t>
      </w:r>
      <w:r w:rsidR="00230993" w:rsidRPr="00A975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7507">
        <w:rPr>
          <w:rFonts w:ascii="Times New Roman" w:hAnsi="Times New Roman" w:cs="Times New Roman"/>
          <w:sz w:val="24"/>
          <w:szCs w:val="24"/>
        </w:rPr>
        <w:t>MET value</w:t>
      </w:r>
    </w:p>
    <w:p w14:paraId="73B901F8" w14:textId="30D85A81" w:rsidR="003000DC" w:rsidRPr="003000DC" w:rsidRDefault="00230993" w:rsidP="002309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129AF2" w14:textId="36F383C2" w:rsidR="003000DC" w:rsidRPr="003000DC" w:rsidRDefault="00DC60F5" w:rsidP="00DC60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C60F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DC60F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3000DC" w:rsidRPr="003000DC">
        <w:rPr>
          <w:rFonts w:ascii="Times New Roman" w:hAnsi="Times New Roman" w:cs="Times New Roman"/>
          <w:b/>
          <w:bCs/>
          <w:sz w:val="24"/>
          <w:szCs w:val="24"/>
        </w:rPr>
        <w:t>Details for PIR Calculation</w:t>
      </w:r>
    </w:p>
    <w:tbl>
      <w:tblPr>
        <w:tblStyle w:val="af3"/>
        <w:tblW w:w="8310" w:type="dxa"/>
        <w:tblLook w:val="04A0" w:firstRow="1" w:lastRow="0" w:firstColumn="1" w:lastColumn="0" w:noHBand="0" w:noVBand="1"/>
      </w:tblPr>
      <w:tblGrid>
        <w:gridCol w:w="1658"/>
        <w:gridCol w:w="1629"/>
        <w:gridCol w:w="830"/>
        <w:gridCol w:w="2033"/>
        <w:gridCol w:w="2160"/>
      </w:tblGrid>
      <w:tr w:rsidR="00221310" w:rsidRPr="003000DC" w14:paraId="717FAC37" w14:textId="77777777" w:rsidTr="00221310">
        <w:tc>
          <w:tcPr>
            <w:tcW w:w="0" w:type="auto"/>
          </w:tcPr>
          <w:p w14:paraId="188E4192" w14:textId="3BDDAD20" w:rsidR="00221310" w:rsidRPr="002A5A30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hideMark/>
          </w:tcPr>
          <w:p w14:paraId="6ECEF440" w14:textId="73374F0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A30">
              <w:rPr>
                <w:rFonts w:ascii="Times New Roman" w:hAnsi="Times New Roman" w:cs="Times New Roman"/>
                <w:sz w:val="24"/>
                <w:szCs w:val="24"/>
              </w:rPr>
              <w:t>Questionnaire Items</w:t>
            </w:r>
          </w:p>
        </w:tc>
        <w:tc>
          <w:tcPr>
            <w:tcW w:w="0" w:type="auto"/>
            <w:hideMark/>
          </w:tcPr>
          <w:p w14:paraId="147D4040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0" w:type="auto"/>
            <w:hideMark/>
          </w:tcPr>
          <w:p w14:paraId="123637D4" w14:textId="371014ED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BA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hideMark/>
          </w:tcPr>
          <w:p w14:paraId="45087BBC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221310" w:rsidRPr="003000DC" w14:paraId="53A2ADA7" w14:textId="77777777" w:rsidTr="00221310">
        <w:tc>
          <w:tcPr>
            <w:tcW w:w="0" w:type="auto"/>
          </w:tcPr>
          <w:p w14:paraId="6B709B4E" w14:textId="42476D61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Annual Family Income</w:t>
            </w:r>
          </w:p>
        </w:tc>
        <w:tc>
          <w:tcPr>
            <w:tcW w:w="0" w:type="auto"/>
            <w:hideMark/>
          </w:tcPr>
          <w:p w14:paraId="49FEC0C7" w14:textId="1CE5175B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INDFMINC</w:t>
            </w:r>
          </w:p>
        </w:tc>
        <w:tc>
          <w:tcPr>
            <w:tcW w:w="0" w:type="auto"/>
            <w:hideMark/>
          </w:tcPr>
          <w:p w14:paraId="4D366371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1999-2006</w:t>
            </w:r>
          </w:p>
        </w:tc>
        <w:tc>
          <w:tcPr>
            <w:tcW w:w="0" w:type="auto"/>
            <w:hideMark/>
          </w:tcPr>
          <w:p w14:paraId="02DA9242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"What is your total combined family income in the past 12 months?"</w:t>
            </w:r>
          </w:p>
        </w:tc>
        <w:tc>
          <w:tcPr>
            <w:tcW w:w="0" w:type="auto"/>
            <w:hideMark/>
          </w:tcPr>
          <w:p w14:paraId="162990BF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Captures the total income of all family members over the past year.</w:t>
            </w:r>
          </w:p>
        </w:tc>
      </w:tr>
      <w:tr w:rsidR="00221310" w:rsidRPr="003000DC" w14:paraId="306E3C3D" w14:textId="77777777" w:rsidTr="00221310">
        <w:tc>
          <w:tcPr>
            <w:tcW w:w="0" w:type="auto"/>
          </w:tcPr>
          <w:p w14:paraId="718F0E3E" w14:textId="493C0A63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Annual Family Income</w:t>
            </w:r>
          </w:p>
        </w:tc>
        <w:tc>
          <w:tcPr>
            <w:tcW w:w="0" w:type="auto"/>
            <w:hideMark/>
          </w:tcPr>
          <w:p w14:paraId="22ECCE57" w14:textId="6ADFB346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INDFMIN2</w:t>
            </w:r>
          </w:p>
        </w:tc>
        <w:tc>
          <w:tcPr>
            <w:tcW w:w="0" w:type="auto"/>
            <w:hideMark/>
          </w:tcPr>
          <w:p w14:paraId="71B49DF1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2007-2018</w:t>
            </w:r>
          </w:p>
        </w:tc>
        <w:tc>
          <w:tcPr>
            <w:tcW w:w="0" w:type="auto"/>
            <w:hideMark/>
          </w:tcPr>
          <w:p w14:paraId="08BF8396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"What is your total combined family income in the past 12 months?"</w:t>
            </w:r>
          </w:p>
        </w:tc>
        <w:tc>
          <w:tcPr>
            <w:tcW w:w="0" w:type="auto"/>
            <w:hideMark/>
          </w:tcPr>
          <w:p w14:paraId="3627D048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Same as INDFMINC but used for later years.</w:t>
            </w:r>
          </w:p>
        </w:tc>
      </w:tr>
      <w:tr w:rsidR="00221310" w:rsidRPr="003000DC" w14:paraId="0B3ADD24" w14:textId="77777777" w:rsidTr="00221310">
        <w:tc>
          <w:tcPr>
            <w:tcW w:w="0" w:type="auto"/>
          </w:tcPr>
          <w:p w14:paraId="6266AC1E" w14:textId="1F67643D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Total Annual Household Income</w:t>
            </w:r>
          </w:p>
        </w:tc>
        <w:tc>
          <w:tcPr>
            <w:tcW w:w="0" w:type="auto"/>
            <w:hideMark/>
          </w:tcPr>
          <w:p w14:paraId="1009C116" w14:textId="0EA2972A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INDHHIN2</w:t>
            </w:r>
          </w:p>
        </w:tc>
        <w:tc>
          <w:tcPr>
            <w:tcW w:w="0" w:type="auto"/>
            <w:hideMark/>
          </w:tcPr>
          <w:p w14:paraId="6141230F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41B4E579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"What is the total income for all household members in the past year?"</w:t>
            </w:r>
          </w:p>
        </w:tc>
        <w:tc>
          <w:tcPr>
            <w:tcW w:w="0" w:type="auto"/>
            <w:hideMark/>
          </w:tcPr>
          <w:p w14:paraId="53D41BC9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Represents the total annual income of all individuals in the household.</w:t>
            </w:r>
          </w:p>
        </w:tc>
      </w:tr>
      <w:tr w:rsidR="00221310" w:rsidRPr="003000DC" w14:paraId="3A90C8CD" w14:textId="77777777" w:rsidTr="00221310">
        <w:tc>
          <w:tcPr>
            <w:tcW w:w="0" w:type="auto"/>
          </w:tcPr>
          <w:p w14:paraId="4A0C05B5" w14:textId="5C7D3DB1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Ratio of Family Income to Poverty</w:t>
            </w:r>
          </w:p>
        </w:tc>
        <w:tc>
          <w:tcPr>
            <w:tcW w:w="0" w:type="auto"/>
            <w:hideMark/>
          </w:tcPr>
          <w:p w14:paraId="6C426FDD" w14:textId="2CF13300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INDFMPIR</w:t>
            </w:r>
          </w:p>
        </w:tc>
        <w:tc>
          <w:tcPr>
            <w:tcW w:w="0" w:type="auto"/>
            <w:hideMark/>
          </w:tcPr>
          <w:p w14:paraId="4BCA5D8E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55ACC9F9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Calculated based on income and poverty threshold</w:t>
            </w:r>
          </w:p>
        </w:tc>
        <w:tc>
          <w:tcPr>
            <w:tcW w:w="0" w:type="auto"/>
            <w:hideMark/>
          </w:tcPr>
          <w:p w14:paraId="60CD2EFF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The ratio of family income to the poverty threshold specific to the survey year.</w:t>
            </w:r>
          </w:p>
        </w:tc>
      </w:tr>
      <w:tr w:rsidR="00221310" w:rsidRPr="003000DC" w14:paraId="421ECF06" w14:textId="77777777" w:rsidTr="00221310">
        <w:tc>
          <w:tcPr>
            <w:tcW w:w="0" w:type="auto"/>
          </w:tcPr>
          <w:p w14:paraId="7B69DAAF" w14:textId="4BB49EB8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Total Number of People in the Household</w:t>
            </w:r>
          </w:p>
        </w:tc>
        <w:tc>
          <w:tcPr>
            <w:tcW w:w="0" w:type="auto"/>
            <w:hideMark/>
          </w:tcPr>
          <w:p w14:paraId="5F7423FB" w14:textId="4C761224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DMDHHSIZ</w:t>
            </w:r>
          </w:p>
        </w:tc>
        <w:tc>
          <w:tcPr>
            <w:tcW w:w="0" w:type="auto"/>
            <w:hideMark/>
          </w:tcPr>
          <w:p w14:paraId="05954747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7A1B82BC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"How many people are living in your household?"</w:t>
            </w:r>
          </w:p>
        </w:tc>
        <w:tc>
          <w:tcPr>
            <w:tcW w:w="0" w:type="auto"/>
            <w:hideMark/>
          </w:tcPr>
          <w:p w14:paraId="0C73660E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Includes all people living in the household.</w:t>
            </w:r>
          </w:p>
        </w:tc>
      </w:tr>
      <w:tr w:rsidR="00221310" w:rsidRPr="003000DC" w14:paraId="74BFC885" w14:textId="77777777" w:rsidTr="00221310">
        <w:tc>
          <w:tcPr>
            <w:tcW w:w="0" w:type="auto"/>
          </w:tcPr>
          <w:p w14:paraId="5CCAF109" w14:textId="6B39D680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Total Number of People in the Family</w:t>
            </w:r>
          </w:p>
        </w:tc>
        <w:tc>
          <w:tcPr>
            <w:tcW w:w="0" w:type="auto"/>
            <w:hideMark/>
          </w:tcPr>
          <w:p w14:paraId="32F8EBE7" w14:textId="598FEB1F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DMDFMSIZ</w:t>
            </w:r>
          </w:p>
        </w:tc>
        <w:tc>
          <w:tcPr>
            <w:tcW w:w="0" w:type="auto"/>
            <w:hideMark/>
          </w:tcPr>
          <w:p w14:paraId="127EC4C7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22B31F70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"How many people are living in your family?"</w:t>
            </w:r>
          </w:p>
        </w:tc>
        <w:tc>
          <w:tcPr>
            <w:tcW w:w="0" w:type="auto"/>
            <w:hideMark/>
          </w:tcPr>
          <w:p w14:paraId="4CC9CCBA" w14:textId="77777777" w:rsidR="00221310" w:rsidRPr="003000DC" w:rsidRDefault="00221310" w:rsidP="002213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0DC">
              <w:rPr>
                <w:rFonts w:ascii="Times New Roman" w:hAnsi="Times New Roman" w:cs="Times New Roman"/>
                <w:sz w:val="24"/>
                <w:szCs w:val="24"/>
              </w:rPr>
              <w:t>Includes all family members related by birth, marriage, or adoption living together.</w:t>
            </w:r>
          </w:p>
        </w:tc>
      </w:tr>
    </w:tbl>
    <w:p w14:paraId="0375A0F9" w14:textId="60116E75" w:rsidR="001F79D9" w:rsidRDefault="000B4A81" w:rsidP="003000DC">
      <w:pPr>
        <w:rPr>
          <w:rFonts w:ascii="Times New Roman" w:hAnsi="Times New Roman" w:cs="Times New Roman"/>
          <w:sz w:val="24"/>
          <w:szCs w:val="24"/>
        </w:rPr>
      </w:pPr>
      <w:r w:rsidRPr="007923C6">
        <w:rPr>
          <w:rFonts w:ascii="Times New Roman" w:hAnsi="Times New Roman" w:cs="Times New Roman" w:hint="eastAsia"/>
          <w:b/>
          <w:bCs/>
          <w:sz w:val="24"/>
          <w:szCs w:val="24"/>
        </w:rPr>
        <w:t>N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923C6">
        <w:rPr>
          <w:rFonts w:ascii="Times New Roman" w:hAnsi="Times New Roman" w:cs="Times New Roman" w:hint="eastAsia"/>
          <w:b/>
          <w:bCs/>
          <w:sz w:val="24"/>
          <w:szCs w:val="24"/>
        </w:rPr>
        <w:t>e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4A81">
        <w:rPr>
          <w:rFonts w:ascii="Times New Roman" w:hAnsi="Times New Roman" w:cs="Times New Roman"/>
          <w:sz w:val="24"/>
          <w:szCs w:val="24"/>
        </w:rPr>
        <w:t>Calculation of PIR</w:t>
      </w:r>
    </w:p>
    <w:p w14:paraId="57CB402A" w14:textId="42807326" w:rsidR="000B4A81" w:rsidRPr="00A97507" w:rsidRDefault="000B4A81" w:rsidP="00A97507">
      <w:pPr>
        <w:pStyle w:val="a9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A97507">
        <w:rPr>
          <w:rFonts w:ascii="Times New Roman" w:hAnsi="Times New Roman" w:cs="Times New Roman"/>
          <w:sz w:val="24"/>
          <w:szCs w:val="24"/>
        </w:rPr>
        <w:t>PIR</w:t>
      </w:r>
      <w:r w:rsidRPr="00A97507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B17DA9" w:rsidRPr="00A97507">
        <w:rPr>
          <w:rFonts w:ascii="Times New Roman" w:hAnsi="Times New Roman" w:cs="Times New Roman"/>
          <w:sz w:val="24"/>
          <w:szCs w:val="24"/>
        </w:rPr>
        <w:t>Family Income</w:t>
      </w:r>
      <w:r w:rsidR="00B17DA9" w:rsidRPr="00A97507">
        <w:rPr>
          <w:rFonts w:ascii="Times New Roman" w:hAnsi="Times New Roman" w:cs="Times New Roman" w:hint="eastAsia"/>
          <w:sz w:val="24"/>
          <w:szCs w:val="24"/>
        </w:rPr>
        <w:t xml:space="preserve"> / </w:t>
      </w:r>
      <w:r w:rsidR="00826E11" w:rsidRPr="00A97507">
        <w:rPr>
          <w:rFonts w:ascii="Times New Roman" w:hAnsi="Times New Roman" w:cs="Times New Roman" w:hint="eastAsia"/>
          <w:sz w:val="24"/>
          <w:szCs w:val="24"/>
        </w:rPr>
        <w:t xml:space="preserve">Poverty </w:t>
      </w:r>
      <w:r w:rsidR="00A97507" w:rsidRPr="00A97507">
        <w:rPr>
          <w:rFonts w:ascii="Times New Roman" w:hAnsi="Times New Roman" w:cs="Times New Roman" w:hint="eastAsia"/>
          <w:sz w:val="24"/>
          <w:szCs w:val="24"/>
        </w:rPr>
        <w:t>T</w:t>
      </w:r>
      <w:r w:rsidR="00826E11" w:rsidRPr="00A97507">
        <w:rPr>
          <w:rFonts w:ascii="Times New Roman" w:hAnsi="Times New Roman" w:cs="Times New Roman" w:hint="eastAsia"/>
          <w:sz w:val="24"/>
          <w:szCs w:val="24"/>
        </w:rPr>
        <w:t>hreshold</w:t>
      </w:r>
    </w:p>
    <w:sectPr w:rsidR="000B4A81" w:rsidRPr="00A97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213CFD" w14:textId="77777777" w:rsidR="00190CFA" w:rsidRDefault="00190CFA" w:rsidP="000272E9">
      <w:r>
        <w:separator/>
      </w:r>
    </w:p>
  </w:endnote>
  <w:endnote w:type="continuationSeparator" w:id="0">
    <w:p w14:paraId="185757CE" w14:textId="77777777" w:rsidR="00190CFA" w:rsidRDefault="00190CFA" w:rsidP="00027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21432A" w14:textId="77777777" w:rsidR="00190CFA" w:rsidRDefault="00190CFA" w:rsidP="000272E9">
      <w:r>
        <w:separator/>
      </w:r>
    </w:p>
  </w:footnote>
  <w:footnote w:type="continuationSeparator" w:id="0">
    <w:p w14:paraId="32433D58" w14:textId="77777777" w:rsidR="00190CFA" w:rsidRDefault="00190CFA" w:rsidP="00027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17AE2"/>
    <w:multiLevelType w:val="hybridMultilevel"/>
    <w:tmpl w:val="52B09BC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4433B95"/>
    <w:multiLevelType w:val="hybridMultilevel"/>
    <w:tmpl w:val="EADED92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96E7F19"/>
    <w:multiLevelType w:val="hybridMultilevel"/>
    <w:tmpl w:val="E37003F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A995ABA"/>
    <w:multiLevelType w:val="multilevel"/>
    <w:tmpl w:val="A0A2C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EF7BB6"/>
    <w:multiLevelType w:val="multilevel"/>
    <w:tmpl w:val="AB44B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AE364F"/>
    <w:multiLevelType w:val="multilevel"/>
    <w:tmpl w:val="69205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9DF314D"/>
    <w:multiLevelType w:val="hybridMultilevel"/>
    <w:tmpl w:val="08DE9D8A"/>
    <w:lvl w:ilvl="0" w:tplc="FB56C8F8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3D44199"/>
    <w:multiLevelType w:val="hybridMultilevel"/>
    <w:tmpl w:val="9126C9F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69DD0AE7"/>
    <w:multiLevelType w:val="hybridMultilevel"/>
    <w:tmpl w:val="EE70C81E"/>
    <w:lvl w:ilvl="0" w:tplc="FB56C8F8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6A2611E0"/>
    <w:multiLevelType w:val="multilevel"/>
    <w:tmpl w:val="CC02E3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9A16FA6"/>
    <w:multiLevelType w:val="hybridMultilevel"/>
    <w:tmpl w:val="ACC6D5CE"/>
    <w:lvl w:ilvl="0" w:tplc="FB56C8F8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7A166F13"/>
    <w:multiLevelType w:val="hybridMultilevel"/>
    <w:tmpl w:val="133EA2D4"/>
    <w:lvl w:ilvl="0" w:tplc="FB56C8F8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7E9A394B"/>
    <w:multiLevelType w:val="hybridMultilevel"/>
    <w:tmpl w:val="6CFC88B8"/>
    <w:lvl w:ilvl="0" w:tplc="FB56C8F8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22790215">
    <w:abstractNumId w:val="5"/>
  </w:num>
  <w:num w:numId="2" w16cid:durableId="476840961">
    <w:abstractNumId w:val="6"/>
  </w:num>
  <w:num w:numId="3" w16cid:durableId="813178423">
    <w:abstractNumId w:val="9"/>
  </w:num>
  <w:num w:numId="4" w16cid:durableId="1530681775">
    <w:abstractNumId w:val="3"/>
  </w:num>
  <w:num w:numId="5" w16cid:durableId="774178293">
    <w:abstractNumId w:val="4"/>
  </w:num>
  <w:num w:numId="6" w16cid:durableId="1919091373">
    <w:abstractNumId w:val="7"/>
  </w:num>
  <w:num w:numId="7" w16cid:durableId="764767205">
    <w:abstractNumId w:val="2"/>
  </w:num>
  <w:num w:numId="8" w16cid:durableId="2118404647">
    <w:abstractNumId w:val="11"/>
  </w:num>
  <w:num w:numId="9" w16cid:durableId="2056077534">
    <w:abstractNumId w:val="10"/>
  </w:num>
  <w:num w:numId="10" w16cid:durableId="427428293">
    <w:abstractNumId w:val="12"/>
  </w:num>
  <w:num w:numId="11" w16cid:durableId="256795215">
    <w:abstractNumId w:val="0"/>
  </w:num>
  <w:num w:numId="12" w16cid:durableId="1514999434">
    <w:abstractNumId w:val="8"/>
  </w:num>
  <w:num w:numId="13" w16cid:durableId="1515072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346"/>
    <w:rsid w:val="000272E9"/>
    <w:rsid w:val="000B4A81"/>
    <w:rsid w:val="001840E3"/>
    <w:rsid w:val="00190CFA"/>
    <w:rsid w:val="001D39AA"/>
    <w:rsid w:val="001F79D9"/>
    <w:rsid w:val="00221310"/>
    <w:rsid w:val="00230993"/>
    <w:rsid w:val="002424DD"/>
    <w:rsid w:val="00263B60"/>
    <w:rsid w:val="002A5A30"/>
    <w:rsid w:val="002C28D9"/>
    <w:rsid w:val="003000DC"/>
    <w:rsid w:val="003D69AD"/>
    <w:rsid w:val="004C6875"/>
    <w:rsid w:val="004D58F0"/>
    <w:rsid w:val="00666A68"/>
    <w:rsid w:val="0076509A"/>
    <w:rsid w:val="0078501F"/>
    <w:rsid w:val="0078638E"/>
    <w:rsid w:val="007923C6"/>
    <w:rsid w:val="007F34DF"/>
    <w:rsid w:val="00826E11"/>
    <w:rsid w:val="00831BAD"/>
    <w:rsid w:val="008E0346"/>
    <w:rsid w:val="00950E54"/>
    <w:rsid w:val="00977D5E"/>
    <w:rsid w:val="009C151D"/>
    <w:rsid w:val="00A97507"/>
    <w:rsid w:val="00B17DA9"/>
    <w:rsid w:val="00B90568"/>
    <w:rsid w:val="00C316B8"/>
    <w:rsid w:val="00CD192F"/>
    <w:rsid w:val="00D74028"/>
    <w:rsid w:val="00DC1AF1"/>
    <w:rsid w:val="00DC60F5"/>
    <w:rsid w:val="00E80C53"/>
    <w:rsid w:val="00ED12AC"/>
    <w:rsid w:val="00F412B9"/>
    <w:rsid w:val="00F80745"/>
    <w:rsid w:val="00FF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7BEB3"/>
  <w15:chartTrackingRefBased/>
  <w15:docId w15:val="{CB81932E-8685-4CF5-8D68-EB6D3624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03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03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E03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03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03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034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03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03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03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03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0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8E0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03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034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03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03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03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03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03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0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03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03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03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03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03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03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0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03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03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72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72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7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72E9"/>
    <w:rPr>
      <w:sz w:val="18"/>
      <w:szCs w:val="18"/>
    </w:rPr>
  </w:style>
  <w:style w:type="character" w:styleId="af2">
    <w:name w:val="Strong"/>
    <w:basedOn w:val="a0"/>
    <w:uiPriority w:val="22"/>
    <w:qFormat/>
    <w:rsid w:val="000272E9"/>
    <w:rPr>
      <w:b/>
      <w:bCs/>
    </w:rPr>
  </w:style>
  <w:style w:type="table" w:styleId="af3">
    <w:name w:val="Table Grid"/>
    <w:basedOn w:val="a1"/>
    <w:uiPriority w:val="39"/>
    <w:rsid w:val="00977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rmal (Web)"/>
    <w:basedOn w:val="a"/>
    <w:uiPriority w:val="99"/>
    <w:semiHidden/>
    <w:unhideWhenUsed/>
    <w:rsid w:val="00831B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katex-mathml">
    <w:name w:val="katex-mathml"/>
    <w:basedOn w:val="a0"/>
    <w:rsid w:val="00C316B8"/>
  </w:style>
  <w:style w:type="character" w:customStyle="1" w:styleId="mord">
    <w:name w:val="mord"/>
    <w:basedOn w:val="a0"/>
    <w:rsid w:val="00C316B8"/>
  </w:style>
  <w:style w:type="character" w:customStyle="1" w:styleId="mrel">
    <w:name w:val="mrel"/>
    <w:basedOn w:val="a0"/>
    <w:rsid w:val="00C316B8"/>
  </w:style>
  <w:style w:type="character" w:customStyle="1" w:styleId="mbin">
    <w:name w:val="mbin"/>
    <w:basedOn w:val="a0"/>
    <w:rsid w:val="00C31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34</Words>
  <Characters>4185</Characters>
  <Application>Microsoft Office Word</Application>
  <DocSecurity>0</DocSecurity>
  <Lines>34</Lines>
  <Paragraphs>9</Paragraphs>
  <ScaleCrop>false</ScaleCrop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卿 持</dc:creator>
  <cp:keywords/>
  <dc:description/>
  <cp:lastModifiedBy>卿 持</cp:lastModifiedBy>
  <cp:revision>35</cp:revision>
  <dcterms:created xsi:type="dcterms:W3CDTF">2024-07-07T07:44:00Z</dcterms:created>
  <dcterms:modified xsi:type="dcterms:W3CDTF">2024-07-07T08:59:00Z</dcterms:modified>
</cp:coreProperties>
</file>